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61B0A" w:rsidRPr="00AC4810" w:rsidRDefault="00F61B0A" w:rsidP="00F61B0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</w:t>
      </w:r>
    </w:p>
    <w:p w:rsidR="00F61B0A" w:rsidRPr="00AC4810" w:rsidRDefault="00F61B0A" w:rsidP="00F61B0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iCs/>
          <w:color w:val="000000"/>
        </w:rPr>
      </w:pPr>
      <w:r w:rsidRPr="00AC4810">
        <w:rPr>
          <w:rFonts w:ascii="Times New Roman" w:eastAsia="Times New Roman" w:hAnsi="Times New Roman" w:cs="Times New Roman"/>
          <w:b/>
          <w:iCs/>
          <w:color w:val="000000"/>
        </w:rPr>
        <w:t xml:space="preserve">Supplement Table 1 </w:t>
      </w:r>
      <w:r w:rsidRPr="00AC4810">
        <w:rPr>
          <w:rFonts w:ascii="Times New Roman" w:eastAsia="Times New Roman" w:hAnsi="Times New Roman" w:cs="Times New Roman"/>
          <w:iCs/>
          <w:color w:val="000000"/>
        </w:rPr>
        <w:t>Codes used to identify claims associated with opioid use disorder (OUD) in administrative claims database, including the All-Payer Claims Database (APCD) and State Emergency Department Database (SEDD) in Rhode Island</w:t>
      </w:r>
    </w:p>
    <w:tbl>
      <w:tblPr>
        <w:tblW w:w="11160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080"/>
        <w:gridCol w:w="8370"/>
      </w:tblGrid>
      <w:tr w:rsidR="00F61B0A" w:rsidRPr="00AC4810" w:rsidTr="00E666E9">
        <w:tc>
          <w:tcPr>
            <w:tcW w:w="1710" w:type="dxa"/>
            <w:vMerge w:val="restart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ioid use disorder (OUD)</w:t>
            </w:r>
          </w:p>
        </w:tc>
        <w:tc>
          <w:tcPr>
            <w:tcW w:w="108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837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5.50-305.52: Opioid Abuse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304.00-304.02: Opioid-Type Dependence  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4.70-304.72: Combinations of Opioid-Type Drug with Any Other Drug Dependence </w:t>
            </w:r>
          </w:p>
        </w:tc>
      </w:tr>
      <w:tr w:rsidR="00F61B0A" w:rsidRPr="00AC4810" w:rsidTr="00E666E9">
        <w:tc>
          <w:tcPr>
            <w:tcW w:w="1710" w:type="dxa"/>
            <w:vMerge/>
          </w:tcPr>
          <w:p w:rsidR="00F61B0A" w:rsidRPr="00AC4810" w:rsidRDefault="00F61B0A" w:rsidP="00E66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837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10: Opioid abuse, uncomplicated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120-F11.129: Opioid abuse with intoxication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14: Opioid abuse with opioid-induced mood disorder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150-F11.159: Opioid abuse with opioid-induced psychotic disorder  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181-F11.188, F11.19: Opioid abuse with opioid-induced disorders  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19: Opioid abuse with unspecified opioid-induced disorder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20: Opioid dependence, uncomplicated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220-F11.229: Opioid dependence with intoxication  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23: Opioid dependence with withdrawal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24: Opioid dependence with opioid-induced mood disorder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250-F11.259: Opioid dependence with opioid-induced psychotic disorder  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281-F11.288: Opioid dependence with other opioid-induced disorders  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29: Opioid dependence with unspecified opioid-induced disorder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90: Opioid use, unspecified, uncomplicated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920-922, F11.929: Opioid use, unspecified with intoxication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93: Opioid use, unspecified, with withdrawal.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94: Opioid use, unspecified, with opioid-induced mood disorder.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950-951 Opioid use, unspecified with opioid-induced psychotic disorder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11.959: Opioid use, unspecified with opioid-induced psychotic disorder, unspecified. 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981-F11.988 Opioid use, unspecified with opioid-induced disorders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F11.99: Opioid use, unspecified, with unspecified opioid-induced disorder</w:t>
            </w:r>
          </w:p>
        </w:tc>
      </w:tr>
      <w:tr w:rsidR="00F61B0A" w:rsidRPr="00AC4810" w:rsidTr="00E666E9">
        <w:tc>
          <w:tcPr>
            <w:tcW w:w="1710" w:type="dxa"/>
            <w:vMerge w:val="restart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cations for Opioid Use Disorder</w:t>
            </w:r>
            <w:r w:rsidRPr="00AC48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OUD)</w:t>
            </w:r>
          </w:p>
        </w:tc>
        <w:tc>
          <w:tcPr>
            <w:tcW w:w="108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NDC</w:t>
            </w:r>
          </w:p>
        </w:tc>
        <w:tc>
          <w:tcPr>
            <w:tcW w:w="837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uprenorphine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0054017613, 00054017713, 00054018813, 00054018913, 00093537856, 00093537956, 00093572056, 00093572156, 00121101930, 00121203830, 00228315303, 00228315403, 00228315473, 00228315503, 00228315567, 00228315573, 00228315603, 00378092393, 00378092493, 00406053701, 00406053710, 00406053725, 00406053762, 00406054201, 00406054210, 00406054225, 00406054262, 00406192303, 00406192309, 00406192403, 00406192409, 00406800503, 00406802003, 00490005100, 00490005130, 00490005160, 00490005190, 12496120201, 12496120203, 12496120401, 12496120403, 12496120801, 12496120803, 12496121201, 12496121203, 12496127802, 12496128302, 12496130602, 12496131002, 16590066605, 16590066630, 16590066705, 16590066730, 16590066790, 23490927003, 23490927006, 23490927009, 35356000407, 35356000430, 35356055530, 35356055630, 42858050103, 42858050203, 43598090630, 43598090690, 43598090730, 43598090790, 43598090830, 43598090890, 49999039507, 49999039515, 49999039530, 49999063830, 49999063930, 50090157100, 50268014411, 50268014415, 50268014511, 50268014515, 50383028793, 50383029493, 50383092493, 50383093093, 52959030430, 52959074930, 53217013830, 53217024630, 54123011430, 54123090730, 54123091430, 54123092930, 54123095730, 54123098630, 54569549600, 54569573900, 54569573901, 54569573902, 54569639900, 54569640800, 54569657800, 54868570700, 54868570701, 54868570702, 54868570703, 54868570704, 54868575000, 55045378403, 55700014730, 55700018430, 55700030230, 55700030330, 55887031204, 55887031215, 59385001201, 59385001230, 59385001401, 59385001430, 59385001601, 59385001630, 60429058630, 60429058633, 60429058730, 60429058733, 62175045232, 62175045832, 62756045964, 62756045983, 62756046064, 62756046083, 62756096964, 62756096983, 62756097064, 62756097083, 63481016160, 63481020760, 63629403401, 63629403402, 63629403403, 63629409201, 63629409202, 63629507401, 63629712501, 63629712502, 63629712503, </w:t>
            </w: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3629712504, 63629712505, 63629712506, 63629712507, 63629712601, 63629712602, 63629712603, 63629712604, 63629712605, 63629712606, 63629712607, 63629712608, 63629727001, 63629727002, 63874108403, 63874108503, 63874117303, 63874117403, 64725093003, 64725093004, 64725192403, 64725192404, 65162041503, 65162041509, 65162041603, 65162041609, 66336001530, 66336001630, 68071138003, 68071151003, 68258299103, 68258299903, 68308020230, 68308020830, 71335035301, 71335035302, 71335035303, 71335035304, 71335035305, 71335035306, 71335035307, 76519117000, 76519117001, 76519117002, 76519117003, 76519117004, 00093537966, 69238120201, 00904700906, 00904701006, 60687062611, 60687063711, 00409215101, 00409215201, 00409215301, 00228315403, 00228315503, 00228315311, 47781035503, 47781035603, 47781035703, 47781035803, 42858060103, 42858060203, 43063066706, 42291017430, 42291017530, 43063018407, 43063018430,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00409201232, 04202317905, 12496010001, 12496010230, 12496010290, 12496010330, 12496010390, 12496010530, 12496010590, 12496010630, 12496010690, 12496030001, 12496030002, 12496030005, 12496075705, 58284010014, 58284020801, 58284021601, 58284022401, 58284023201, 58284026401, 58284029601, 58284022801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altrexone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00406117003, 65757030001, 63459030001, 63459030002, 63459030003, 63459030004, 63459030005, 63459030010, 63459030011, 63459030012</w:t>
            </w:r>
          </w:p>
        </w:tc>
      </w:tr>
      <w:tr w:rsidR="00F61B0A" w:rsidRPr="00AC4810" w:rsidTr="00E666E9">
        <w:tc>
          <w:tcPr>
            <w:tcW w:w="1710" w:type="dxa"/>
            <w:vMerge/>
          </w:tcPr>
          <w:p w:rsidR="00F61B0A" w:rsidRPr="00AC4810" w:rsidRDefault="00F61B0A" w:rsidP="00E66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HCPCS / CPT</w:t>
            </w:r>
          </w:p>
        </w:tc>
        <w:tc>
          <w:tcPr>
            <w:tcW w:w="8370" w:type="dxa"/>
          </w:tcPr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thadone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H0020, G2067, G2076, G2077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uprenorphine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G2078, J0571, J0572, J0573, J0574, J0575, J0577, J0578, Q9991, Q9992, J0570, G2070, G2071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altrexone</w:t>
            </w:r>
          </w:p>
          <w:p w:rsidR="00F61B0A" w:rsidRPr="00AC4810" w:rsidRDefault="00F61B0A" w:rsidP="00E666E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4810">
              <w:rPr>
                <w:rFonts w:ascii="Times New Roman" w:eastAsia="Times New Roman" w:hAnsi="Times New Roman" w:cs="Times New Roman"/>
                <w:sz w:val="20"/>
                <w:szCs w:val="20"/>
              </w:rPr>
              <w:t>J2315, G2080</w:t>
            </w:r>
          </w:p>
        </w:tc>
      </w:tr>
    </w:tbl>
    <w:p w:rsidR="003B64C9" w:rsidRDefault="003B64C9"/>
    <w:sectPr w:rsidR="003B64C9" w:rsidSect="00FE4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0A"/>
    <w:rsid w:val="00006173"/>
    <w:rsid w:val="00011582"/>
    <w:rsid w:val="000123DC"/>
    <w:rsid w:val="000161B8"/>
    <w:rsid w:val="00022891"/>
    <w:rsid w:val="000237BD"/>
    <w:rsid w:val="00025310"/>
    <w:rsid w:val="00026077"/>
    <w:rsid w:val="000322B9"/>
    <w:rsid w:val="0003238A"/>
    <w:rsid w:val="00032C65"/>
    <w:rsid w:val="00036890"/>
    <w:rsid w:val="000432F5"/>
    <w:rsid w:val="00044A28"/>
    <w:rsid w:val="00047053"/>
    <w:rsid w:val="00047F67"/>
    <w:rsid w:val="00051F94"/>
    <w:rsid w:val="00060FC1"/>
    <w:rsid w:val="00067EB1"/>
    <w:rsid w:val="000745DB"/>
    <w:rsid w:val="00087AA8"/>
    <w:rsid w:val="000A0E72"/>
    <w:rsid w:val="000B3858"/>
    <w:rsid w:val="000B5C48"/>
    <w:rsid w:val="000C6009"/>
    <w:rsid w:val="000D12EF"/>
    <w:rsid w:val="000D3EF1"/>
    <w:rsid w:val="000D4E12"/>
    <w:rsid w:val="000F66DB"/>
    <w:rsid w:val="000F7A1F"/>
    <w:rsid w:val="001268D5"/>
    <w:rsid w:val="00127890"/>
    <w:rsid w:val="00135608"/>
    <w:rsid w:val="00143B5A"/>
    <w:rsid w:val="00144E13"/>
    <w:rsid w:val="0015000F"/>
    <w:rsid w:val="0015579D"/>
    <w:rsid w:val="00164247"/>
    <w:rsid w:val="00174E12"/>
    <w:rsid w:val="0018441B"/>
    <w:rsid w:val="001B024A"/>
    <w:rsid w:val="001B2E09"/>
    <w:rsid w:val="001C5FE3"/>
    <w:rsid w:val="001F5ACC"/>
    <w:rsid w:val="0020327A"/>
    <w:rsid w:val="00204674"/>
    <w:rsid w:val="00221A4D"/>
    <w:rsid w:val="002224B5"/>
    <w:rsid w:val="002242B0"/>
    <w:rsid w:val="00227401"/>
    <w:rsid w:val="0023741C"/>
    <w:rsid w:val="002411BB"/>
    <w:rsid w:val="002445DF"/>
    <w:rsid w:val="002479DD"/>
    <w:rsid w:val="00254F0A"/>
    <w:rsid w:val="002768F9"/>
    <w:rsid w:val="00296F36"/>
    <w:rsid w:val="002A4192"/>
    <w:rsid w:val="002A7B47"/>
    <w:rsid w:val="002B7B8E"/>
    <w:rsid w:val="002C1A4B"/>
    <w:rsid w:val="002D2E77"/>
    <w:rsid w:val="002D4A9C"/>
    <w:rsid w:val="002E5648"/>
    <w:rsid w:val="00303955"/>
    <w:rsid w:val="00305658"/>
    <w:rsid w:val="00314AF2"/>
    <w:rsid w:val="00321620"/>
    <w:rsid w:val="00321E25"/>
    <w:rsid w:val="00355907"/>
    <w:rsid w:val="00366CCE"/>
    <w:rsid w:val="0037329C"/>
    <w:rsid w:val="00377429"/>
    <w:rsid w:val="003972B6"/>
    <w:rsid w:val="003A3BB4"/>
    <w:rsid w:val="003A7370"/>
    <w:rsid w:val="003B43C3"/>
    <w:rsid w:val="003B64C9"/>
    <w:rsid w:val="003D138D"/>
    <w:rsid w:val="003E08C9"/>
    <w:rsid w:val="003F6D57"/>
    <w:rsid w:val="00402CFC"/>
    <w:rsid w:val="00403FE4"/>
    <w:rsid w:val="00411426"/>
    <w:rsid w:val="00414FCF"/>
    <w:rsid w:val="004354C5"/>
    <w:rsid w:val="00436543"/>
    <w:rsid w:val="00440E16"/>
    <w:rsid w:val="0044324B"/>
    <w:rsid w:val="004568A4"/>
    <w:rsid w:val="0047725B"/>
    <w:rsid w:val="00486A39"/>
    <w:rsid w:val="00490852"/>
    <w:rsid w:val="004949F1"/>
    <w:rsid w:val="004A2A40"/>
    <w:rsid w:val="004B60BD"/>
    <w:rsid w:val="004B7C41"/>
    <w:rsid w:val="004E1B3D"/>
    <w:rsid w:val="004F3699"/>
    <w:rsid w:val="004F3F21"/>
    <w:rsid w:val="00500647"/>
    <w:rsid w:val="00505CFD"/>
    <w:rsid w:val="00506E67"/>
    <w:rsid w:val="00507FF6"/>
    <w:rsid w:val="0051014E"/>
    <w:rsid w:val="00516E64"/>
    <w:rsid w:val="00520572"/>
    <w:rsid w:val="00546839"/>
    <w:rsid w:val="0055717F"/>
    <w:rsid w:val="00565B17"/>
    <w:rsid w:val="005A0F57"/>
    <w:rsid w:val="005A5488"/>
    <w:rsid w:val="005B29F4"/>
    <w:rsid w:val="005C0E77"/>
    <w:rsid w:val="005C74BC"/>
    <w:rsid w:val="005D1BAD"/>
    <w:rsid w:val="00603586"/>
    <w:rsid w:val="0060378B"/>
    <w:rsid w:val="00603886"/>
    <w:rsid w:val="00605C02"/>
    <w:rsid w:val="00607D54"/>
    <w:rsid w:val="0062601D"/>
    <w:rsid w:val="006261E9"/>
    <w:rsid w:val="006360E4"/>
    <w:rsid w:val="006435C6"/>
    <w:rsid w:val="00662AB9"/>
    <w:rsid w:val="006744EE"/>
    <w:rsid w:val="00685F6C"/>
    <w:rsid w:val="006A2447"/>
    <w:rsid w:val="006E382F"/>
    <w:rsid w:val="006E5227"/>
    <w:rsid w:val="006F40F4"/>
    <w:rsid w:val="007066A4"/>
    <w:rsid w:val="00720B3A"/>
    <w:rsid w:val="00727DD1"/>
    <w:rsid w:val="00742B16"/>
    <w:rsid w:val="00754487"/>
    <w:rsid w:val="00760646"/>
    <w:rsid w:val="007A1CEB"/>
    <w:rsid w:val="007B3A56"/>
    <w:rsid w:val="007B79CE"/>
    <w:rsid w:val="007F0CEE"/>
    <w:rsid w:val="008012AC"/>
    <w:rsid w:val="0080494E"/>
    <w:rsid w:val="00811AE7"/>
    <w:rsid w:val="00816DA5"/>
    <w:rsid w:val="0082071F"/>
    <w:rsid w:val="00820E48"/>
    <w:rsid w:val="00825572"/>
    <w:rsid w:val="0082740C"/>
    <w:rsid w:val="008479FC"/>
    <w:rsid w:val="00871410"/>
    <w:rsid w:val="00876D0E"/>
    <w:rsid w:val="00880BD4"/>
    <w:rsid w:val="00881784"/>
    <w:rsid w:val="008967B4"/>
    <w:rsid w:val="008977C2"/>
    <w:rsid w:val="00897F17"/>
    <w:rsid w:val="008A0C65"/>
    <w:rsid w:val="008A2E34"/>
    <w:rsid w:val="008A327F"/>
    <w:rsid w:val="008A5190"/>
    <w:rsid w:val="008B459B"/>
    <w:rsid w:val="008B7DF9"/>
    <w:rsid w:val="008D09B5"/>
    <w:rsid w:val="008D0E6F"/>
    <w:rsid w:val="008D3DE2"/>
    <w:rsid w:val="008D411E"/>
    <w:rsid w:val="008E3A41"/>
    <w:rsid w:val="008F030C"/>
    <w:rsid w:val="009179F9"/>
    <w:rsid w:val="0095516A"/>
    <w:rsid w:val="009675D0"/>
    <w:rsid w:val="00971130"/>
    <w:rsid w:val="00972A02"/>
    <w:rsid w:val="009740AE"/>
    <w:rsid w:val="00985B6A"/>
    <w:rsid w:val="00993381"/>
    <w:rsid w:val="009B2D13"/>
    <w:rsid w:val="009C5607"/>
    <w:rsid w:val="009E678C"/>
    <w:rsid w:val="009F264B"/>
    <w:rsid w:val="009F3072"/>
    <w:rsid w:val="00A05D18"/>
    <w:rsid w:val="00A07EF1"/>
    <w:rsid w:val="00A16DBF"/>
    <w:rsid w:val="00A22B86"/>
    <w:rsid w:val="00A351CB"/>
    <w:rsid w:val="00A430DA"/>
    <w:rsid w:val="00A433C1"/>
    <w:rsid w:val="00A521FA"/>
    <w:rsid w:val="00A54003"/>
    <w:rsid w:val="00A673DA"/>
    <w:rsid w:val="00A82C91"/>
    <w:rsid w:val="00A902AE"/>
    <w:rsid w:val="00A96EEA"/>
    <w:rsid w:val="00AA0E1B"/>
    <w:rsid w:val="00AC6B44"/>
    <w:rsid w:val="00AD6203"/>
    <w:rsid w:val="00AF5025"/>
    <w:rsid w:val="00B03B9C"/>
    <w:rsid w:val="00B052C1"/>
    <w:rsid w:val="00B07991"/>
    <w:rsid w:val="00B13522"/>
    <w:rsid w:val="00B20904"/>
    <w:rsid w:val="00B22418"/>
    <w:rsid w:val="00B25CB6"/>
    <w:rsid w:val="00B3432E"/>
    <w:rsid w:val="00B36E0D"/>
    <w:rsid w:val="00B4788B"/>
    <w:rsid w:val="00B62F6E"/>
    <w:rsid w:val="00B710F6"/>
    <w:rsid w:val="00B77A79"/>
    <w:rsid w:val="00B80EA5"/>
    <w:rsid w:val="00B852D9"/>
    <w:rsid w:val="00B90F97"/>
    <w:rsid w:val="00BA4526"/>
    <w:rsid w:val="00BA7276"/>
    <w:rsid w:val="00BA757A"/>
    <w:rsid w:val="00BB3565"/>
    <w:rsid w:val="00BB659B"/>
    <w:rsid w:val="00BC2C37"/>
    <w:rsid w:val="00BE51A6"/>
    <w:rsid w:val="00BF2323"/>
    <w:rsid w:val="00BF7F4D"/>
    <w:rsid w:val="00C00083"/>
    <w:rsid w:val="00C0642F"/>
    <w:rsid w:val="00C12971"/>
    <w:rsid w:val="00C233F8"/>
    <w:rsid w:val="00C25465"/>
    <w:rsid w:val="00C30AB8"/>
    <w:rsid w:val="00C34226"/>
    <w:rsid w:val="00C42225"/>
    <w:rsid w:val="00C664B8"/>
    <w:rsid w:val="00C75652"/>
    <w:rsid w:val="00C76E3A"/>
    <w:rsid w:val="00C77FA4"/>
    <w:rsid w:val="00C804E1"/>
    <w:rsid w:val="00C82229"/>
    <w:rsid w:val="00C97A8A"/>
    <w:rsid w:val="00CB1CE6"/>
    <w:rsid w:val="00CB5C36"/>
    <w:rsid w:val="00CD4E4A"/>
    <w:rsid w:val="00CE16D8"/>
    <w:rsid w:val="00CE7ED3"/>
    <w:rsid w:val="00CF7D44"/>
    <w:rsid w:val="00D554D6"/>
    <w:rsid w:val="00D716B9"/>
    <w:rsid w:val="00D84AA3"/>
    <w:rsid w:val="00D92D40"/>
    <w:rsid w:val="00D95955"/>
    <w:rsid w:val="00D95AB7"/>
    <w:rsid w:val="00DA3943"/>
    <w:rsid w:val="00DA5235"/>
    <w:rsid w:val="00DB1B72"/>
    <w:rsid w:val="00DB7A68"/>
    <w:rsid w:val="00DC06F1"/>
    <w:rsid w:val="00DD31A9"/>
    <w:rsid w:val="00DE4A74"/>
    <w:rsid w:val="00DE6FC1"/>
    <w:rsid w:val="00DF1CDC"/>
    <w:rsid w:val="00E062BB"/>
    <w:rsid w:val="00E23229"/>
    <w:rsid w:val="00E42C3E"/>
    <w:rsid w:val="00E45552"/>
    <w:rsid w:val="00E51750"/>
    <w:rsid w:val="00E523F8"/>
    <w:rsid w:val="00E55DE3"/>
    <w:rsid w:val="00E67B54"/>
    <w:rsid w:val="00E71390"/>
    <w:rsid w:val="00E71725"/>
    <w:rsid w:val="00E84294"/>
    <w:rsid w:val="00E918C0"/>
    <w:rsid w:val="00EE6B0E"/>
    <w:rsid w:val="00F129B6"/>
    <w:rsid w:val="00F2771B"/>
    <w:rsid w:val="00F37CA3"/>
    <w:rsid w:val="00F41BD5"/>
    <w:rsid w:val="00F430A0"/>
    <w:rsid w:val="00F450F2"/>
    <w:rsid w:val="00F510FE"/>
    <w:rsid w:val="00F51B0E"/>
    <w:rsid w:val="00F54186"/>
    <w:rsid w:val="00F61B0A"/>
    <w:rsid w:val="00F66902"/>
    <w:rsid w:val="00F770DC"/>
    <w:rsid w:val="00F90998"/>
    <w:rsid w:val="00FA2ECC"/>
    <w:rsid w:val="00FA45C6"/>
    <w:rsid w:val="00FA4ED0"/>
    <w:rsid w:val="00FB713F"/>
    <w:rsid w:val="00FC4BAF"/>
    <w:rsid w:val="00FE4AA9"/>
    <w:rsid w:val="00FE4CD0"/>
    <w:rsid w:val="00FE6362"/>
    <w:rsid w:val="00FE758E"/>
    <w:rsid w:val="00FF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B9909"/>
  <w14:defaultImageDpi w14:val="32767"/>
  <w15:chartTrackingRefBased/>
  <w15:docId w15:val="{119A3A9D-3C92-F74B-8298-503CE096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61B0A"/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B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B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B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B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B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B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B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0A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0A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B0A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B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B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B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B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B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1B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B0A"/>
    <w:pPr>
      <w:spacing w:before="160" w:after="160"/>
      <w:jc w:val="center"/>
    </w:pPr>
    <w:rPr>
      <w:rFonts w:ascii="Times New Roman" w:eastAsiaTheme="minorEastAsia" w:hAnsi="Times New Roman" w:cs="Times New Roman (Body CS)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1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B0A"/>
    <w:pPr>
      <w:ind w:left="720"/>
      <w:contextualSpacing/>
    </w:pPr>
    <w:rPr>
      <w:rFonts w:ascii="Times New Roman" w:eastAsiaTheme="minorEastAsia" w:hAnsi="Times New Roman" w:cs="Times New Roman (Body CS)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1B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B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 (Body CS)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B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B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7</Words>
  <Characters>4481</Characters>
  <Application>Microsoft Office Word</Application>
  <DocSecurity>0</DocSecurity>
  <Lines>78</Lines>
  <Paragraphs>28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an Gu</dc:creator>
  <cp:keywords/>
  <dc:description/>
  <cp:lastModifiedBy>Mofan Gu</cp:lastModifiedBy>
  <cp:revision>1</cp:revision>
  <dcterms:created xsi:type="dcterms:W3CDTF">2025-06-25T00:15:00Z</dcterms:created>
  <dcterms:modified xsi:type="dcterms:W3CDTF">2025-06-25T00:15:00Z</dcterms:modified>
</cp:coreProperties>
</file>